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DEA6F" w14:textId="7F13C8D2" w:rsidR="007A03B9" w:rsidRPr="00453E6E" w:rsidRDefault="00453E6E" w:rsidP="007A03B9">
      <w:pPr>
        <w:spacing w:afterLines="50" w:after="180" w:line="480" w:lineRule="auto"/>
        <w:rPr>
          <w:rFonts w:ascii="Times New Roman" w:hAnsi="Times New Roman" w:cs="Times New Roman"/>
          <w:color w:val="000000" w:themeColor="text1"/>
        </w:rPr>
      </w:pPr>
      <w:r w:rsidRPr="00453E6E">
        <w:rPr>
          <w:rFonts w:ascii="Times New Roman" w:hAnsi="Times New Roman" w:cs="Times New Roman"/>
          <w:b/>
          <w:bCs/>
          <w:color w:val="000000" w:themeColor="text1"/>
        </w:rPr>
        <w:t>Supplemental Table S1.</w:t>
      </w:r>
      <w:r w:rsidRPr="00453E6E">
        <w:rPr>
          <w:rFonts w:ascii="Times New Roman" w:hAnsi="Times New Roman" w:cs="Times New Roman"/>
          <w:color w:val="000000" w:themeColor="text1"/>
        </w:rPr>
        <w:t xml:space="preserve"> Association of lead (Pb) and cadmium (Cd) levels with risk</w:t>
      </w:r>
      <w:r w:rsidR="002E7987">
        <w:rPr>
          <w:rFonts w:ascii="Times New Roman" w:hAnsi="Times New Roman" w:cs="Times New Roman" w:hint="eastAsia"/>
          <w:color w:val="000000" w:themeColor="text1"/>
        </w:rPr>
        <w:t>s</w:t>
      </w:r>
      <w:r w:rsidRPr="00453E6E">
        <w:rPr>
          <w:rFonts w:ascii="Times New Roman" w:hAnsi="Times New Roman" w:cs="Times New Roman"/>
          <w:color w:val="000000" w:themeColor="text1"/>
        </w:rPr>
        <w:t xml:space="preserve"> of albuminuria </w:t>
      </w:r>
      <w:r w:rsidR="00577153">
        <w:rPr>
          <w:rFonts w:ascii="Times New Roman" w:hAnsi="Times New Roman" w:cs="Times New Roman" w:hint="eastAsia"/>
          <w:color w:val="000000" w:themeColor="text1"/>
        </w:rPr>
        <w:t>in</w:t>
      </w:r>
      <w:r w:rsidRPr="00453E6E">
        <w:rPr>
          <w:rFonts w:ascii="Times New Roman" w:hAnsi="Times New Roman" w:cs="Times New Roman"/>
          <w:color w:val="000000" w:themeColor="text1"/>
        </w:rPr>
        <w:t xml:space="preserve"> participants with </w:t>
      </w:r>
      <w:r w:rsidRPr="00453E6E">
        <w:rPr>
          <w:rFonts w:ascii="Times New Roman" w:eastAsia="標楷體" w:hAnsi="Times New Roman" w:cs="Times New Roman"/>
          <w:color w:val="000000" w:themeColor="text1"/>
        </w:rPr>
        <w:t>estimated glomerular filtration rate ≥ 60 ml/min/1.73 m²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1546"/>
        <w:gridCol w:w="2383"/>
        <w:gridCol w:w="2705"/>
        <w:gridCol w:w="2382"/>
      </w:tblGrid>
      <w:tr w:rsidR="00453E6E" w:rsidRPr="00453E6E" w14:paraId="41BB863C" w14:textId="77777777" w:rsidTr="007A03B9">
        <w:trPr>
          <w:jc w:val="center"/>
        </w:trPr>
        <w:tc>
          <w:tcPr>
            <w:tcW w:w="857" w:type="pct"/>
            <w:vAlign w:val="center"/>
          </w:tcPr>
          <w:p w14:paraId="4C3783DB" w14:textId="77777777" w:rsidR="007A03B9" w:rsidRPr="00453E6E" w:rsidRDefault="007A03B9" w:rsidP="003852C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1" w:type="pct"/>
            <w:vAlign w:val="center"/>
          </w:tcPr>
          <w:p w14:paraId="1D1951D5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rude OR </w:t>
            </w: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br/>
              <w:t>(95% CI)</w:t>
            </w:r>
          </w:p>
        </w:tc>
        <w:tc>
          <w:tcPr>
            <w:tcW w:w="1500" w:type="pct"/>
          </w:tcPr>
          <w:p w14:paraId="6F652507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Age- and sex- adjusted OR (95% CI)</w:t>
            </w:r>
          </w:p>
        </w:tc>
        <w:tc>
          <w:tcPr>
            <w:tcW w:w="1321" w:type="pct"/>
            <w:vAlign w:val="center"/>
          </w:tcPr>
          <w:p w14:paraId="164A76C8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Fully adjusted OR (95% CI) </w:t>
            </w: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#</w:t>
            </w:r>
          </w:p>
        </w:tc>
      </w:tr>
      <w:tr w:rsidR="00453E6E" w:rsidRPr="00453E6E" w14:paraId="61C99FEF" w14:textId="77777777" w:rsidTr="007A03B9">
        <w:trPr>
          <w:jc w:val="center"/>
        </w:trPr>
        <w:tc>
          <w:tcPr>
            <w:tcW w:w="857" w:type="pct"/>
            <w:vAlign w:val="center"/>
          </w:tcPr>
          <w:p w14:paraId="521992BF" w14:textId="77777777" w:rsidR="007A03B9" w:rsidRPr="00453E6E" w:rsidRDefault="007A03B9" w:rsidP="003852C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Pb (µg/dL)</w:t>
            </w:r>
          </w:p>
        </w:tc>
        <w:tc>
          <w:tcPr>
            <w:tcW w:w="1321" w:type="pct"/>
            <w:vAlign w:val="center"/>
          </w:tcPr>
          <w:p w14:paraId="6B980344" w14:textId="69C4D453" w:rsidR="007A03B9" w:rsidRPr="00453E6E" w:rsidRDefault="009E5CBB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.06 (1.03-1.09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1500" w:type="pct"/>
            <w:vAlign w:val="center"/>
          </w:tcPr>
          <w:p w14:paraId="41C23759" w14:textId="244E590B" w:rsidR="007A03B9" w:rsidRPr="00453E6E" w:rsidRDefault="009E5CBB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.04 (1.01-1.07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1321" w:type="pct"/>
            <w:vAlign w:val="center"/>
          </w:tcPr>
          <w:p w14:paraId="52D21DAF" w14:textId="353051C1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04 (1.01-1.07) </w:t>
            </w: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</w:tr>
      <w:tr w:rsidR="00453E6E" w:rsidRPr="00453E6E" w14:paraId="10F18782" w14:textId="77777777" w:rsidTr="007A03B9">
        <w:trPr>
          <w:jc w:val="center"/>
        </w:trPr>
        <w:tc>
          <w:tcPr>
            <w:tcW w:w="857" w:type="pct"/>
            <w:vAlign w:val="center"/>
          </w:tcPr>
          <w:p w14:paraId="0F097A1B" w14:textId="77777777" w:rsidR="007A03B9" w:rsidRPr="00453E6E" w:rsidRDefault="007A03B9" w:rsidP="003852C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Pb &lt; 1.5</w:t>
            </w:r>
          </w:p>
        </w:tc>
        <w:tc>
          <w:tcPr>
            <w:tcW w:w="1321" w:type="pct"/>
            <w:vAlign w:val="center"/>
          </w:tcPr>
          <w:p w14:paraId="7DA331A7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00" w:type="pct"/>
            <w:vAlign w:val="center"/>
          </w:tcPr>
          <w:p w14:paraId="78B4C39C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321" w:type="pct"/>
            <w:vAlign w:val="center"/>
          </w:tcPr>
          <w:p w14:paraId="49C11FE6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453E6E" w:rsidRPr="00453E6E" w14:paraId="3B8A15A9" w14:textId="77777777" w:rsidTr="007A03B9">
        <w:trPr>
          <w:jc w:val="center"/>
        </w:trPr>
        <w:tc>
          <w:tcPr>
            <w:tcW w:w="857" w:type="pct"/>
            <w:vAlign w:val="center"/>
          </w:tcPr>
          <w:p w14:paraId="1CE84E9C" w14:textId="77777777" w:rsidR="007A03B9" w:rsidRPr="00453E6E" w:rsidRDefault="007A03B9" w:rsidP="003852C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Pb ≥ 1.5</w:t>
            </w:r>
          </w:p>
        </w:tc>
        <w:tc>
          <w:tcPr>
            <w:tcW w:w="1321" w:type="pct"/>
            <w:vAlign w:val="center"/>
          </w:tcPr>
          <w:p w14:paraId="6B5264AF" w14:textId="2D74EC2A" w:rsidR="007A03B9" w:rsidRPr="00453E6E" w:rsidRDefault="009E5CBB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.17 (1.03-1.33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1500" w:type="pct"/>
            <w:vAlign w:val="center"/>
          </w:tcPr>
          <w:p w14:paraId="52ED8E9A" w14:textId="2E827052" w:rsidR="007A03B9" w:rsidRPr="00453E6E" w:rsidRDefault="009E5CBB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0.97 (0.84-1.12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21" w:type="pct"/>
            <w:vAlign w:val="center"/>
          </w:tcPr>
          <w:p w14:paraId="7E847BB0" w14:textId="662A7D58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99 (0.86-1.14) </w:t>
            </w:r>
          </w:p>
        </w:tc>
      </w:tr>
      <w:tr w:rsidR="00453E6E" w:rsidRPr="00453E6E" w14:paraId="2C2B94A1" w14:textId="77777777" w:rsidTr="007A03B9">
        <w:trPr>
          <w:jc w:val="center"/>
        </w:trPr>
        <w:tc>
          <w:tcPr>
            <w:tcW w:w="857" w:type="pct"/>
            <w:vAlign w:val="center"/>
          </w:tcPr>
          <w:p w14:paraId="3B6DBEA6" w14:textId="77777777" w:rsidR="007A03B9" w:rsidRPr="00453E6E" w:rsidRDefault="007A03B9" w:rsidP="003852C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1" w:type="pct"/>
            <w:vAlign w:val="center"/>
          </w:tcPr>
          <w:p w14:paraId="65E3F8AB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00" w:type="pct"/>
          </w:tcPr>
          <w:p w14:paraId="75C7B4CD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21" w:type="pct"/>
            <w:vAlign w:val="center"/>
          </w:tcPr>
          <w:p w14:paraId="097016E9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53E6E" w:rsidRPr="00453E6E" w14:paraId="231200B7" w14:textId="77777777" w:rsidTr="007A03B9">
        <w:trPr>
          <w:jc w:val="center"/>
        </w:trPr>
        <w:tc>
          <w:tcPr>
            <w:tcW w:w="857" w:type="pct"/>
            <w:vAlign w:val="center"/>
          </w:tcPr>
          <w:p w14:paraId="1EF1AFDE" w14:textId="77777777" w:rsidR="007A03B9" w:rsidRPr="00453E6E" w:rsidRDefault="007A03B9" w:rsidP="003852C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Cd (µg/L)</w:t>
            </w:r>
          </w:p>
        </w:tc>
        <w:tc>
          <w:tcPr>
            <w:tcW w:w="1321" w:type="pct"/>
            <w:vAlign w:val="center"/>
          </w:tcPr>
          <w:p w14:paraId="204B1C1C" w14:textId="042F31FC" w:rsidR="007A03B9" w:rsidRPr="00453E6E" w:rsidRDefault="009E5CBB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.23 (1.15-1.32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1500" w:type="pct"/>
            <w:vAlign w:val="center"/>
          </w:tcPr>
          <w:p w14:paraId="7C821F0E" w14:textId="0EF2EFB0" w:rsidR="007A03B9" w:rsidRPr="00453E6E" w:rsidRDefault="009E5CBB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.21 (1.12-1.31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</w:t>
            </w:r>
          </w:p>
        </w:tc>
        <w:tc>
          <w:tcPr>
            <w:tcW w:w="1321" w:type="pct"/>
            <w:vAlign w:val="center"/>
          </w:tcPr>
          <w:p w14:paraId="26EE67D4" w14:textId="077AD8A9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15 (1.03-1.27) </w:t>
            </w: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</w:tr>
      <w:tr w:rsidR="00453E6E" w:rsidRPr="00453E6E" w14:paraId="74C392A4" w14:textId="77777777" w:rsidTr="007A03B9">
        <w:trPr>
          <w:jc w:val="center"/>
        </w:trPr>
        <w:tc>
          <w:tcPr>
            <w:tcW w:w="857" w:type="pct"/>
            <w:vAlign w:val="center"/>
          </w:tcPr>
          <w:p w14:paraId="04B23803" w14:textId="77777777" w:rsidR="007A03B9" w:rsidRPr="00453E6E" w:rsidRDefault="007A03B9" w:rsidP="003852C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Cd &lt; 0.4</w:t>
            </w:r>
          </w:p>
        </w:tc>
        <w:tc>
          <w:tcPr>
            <w:tcW w:w="1321" w:type="pct"/>
            <w:vAlign w:val="center"/>
          </w:tcPr>
          <w:p w14:paraId="0C3ED47A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500" w:type="pct"/>
            <w:vAlign w:val="center"/>
          </w:tcPr>
          <w:p w14:paraId="616A063D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321" w:type="pct"/>
            <w:vAlign w:val="center"/>
          </w:tcPr>
          <w:p w14:paraId="3B7E3BA9" w14:textId="77777777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</w:p>
        </w:tc>
      </w:tr>
      <w:tr w:rsidR="00453E6E" w:rsidRPr="00453E6E" w14:paraId="0E2891FD" w14:textId="77777777" w:rsidTr="007A03B9">
        <w:trPr>
          <w:jc w:val="center"/>
        </w:trPr>
        <w:tc>
          <w:tcPr>
            <w:tcW w:w="857" w:type="pct"/>
            <w:vAlign w:val="center"/>
          </w:tcPr>
          <w:p w14:paraId="0DDD8C07" w14:textId="77777777" w:rsidR="007A03B9" w:rsidRPr="00453E6E" w:rsidRDefault="007A03B9" w:rsidP="003852CE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Cd ≥ 0.4</w:t>
            </w:r>
          </w:p>
        </w:tc>
        <w:tc>
          <w:tcPr>
            <w:tcW w:w="1321" w:type="pct"/>
            <w:vAlign w:val="center"/>
          </w:tcPr>
          <w:p w14:paraId="7984243B" w14:textId="5D2AAAD2" w:rsidR="007A03B9" w:rsidRPr="00453E6E" w:rsidRDefault="009E5CBB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.52 (1.37-1.67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</w:t>
            </w:r>
            <w:r w:rsidR="007A03B9"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  <w:tc>
          <w:tcPr>
            <w:tcW w:w="1500" w:type="pct"/>
            <w:vAlign w:val="center"/>
          </w:tcPr>
          <w:p w14:paraId="5D6ED4EE" w14:textId="77C9AD58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>1.38 (1.24-1.52)</w:t>
            </w: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 xml:space="preserve"> ***</w:t>
            </w:r>
          </w:p>
        </w:tc>
        <w:tc>
          <w:tcPr>
            <w:tcW w:w="1321" w:type="pct"/>
            <w:vAlign w:val="center"/>
          </w:tcPr>
          <w:p w14:paraId="7FEBA512" w14:textId="4FF32D12" w:rsidR="007A03B9" w:rsidRPr="00453E6E" w:rsidRDefault="007A03B9" w:rsidP="003852C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35 (1.16-1.57) </w:t>
            </w:r>
            <w:r w:rsidRPr="00453E6E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**</w:t>
            </w:r>
          </w:p>
        </w:tc>
      </w:tr>
    </w:tbl>
    <w:p w14:paraId="4575407F" w14:textId="77777777" w:rsidR="007A03B9" w:rsidRPr="00453E6E" w:rsidRDefault="007A03B9" w:rsidP="007A03B9">
      <w:pPr>
        <w:spacing w:beforeLines="50" w:before="180" w:after="0" w:line="480" w:lineRule="auto"/>
        <w:rPr>
          <w:rFonts w:ascii="Times New Roman" w:hAnsi="Times New Roman" w:cs="Times New Roman"/>
          <w:color w:val="000000" w:themeColor="text1"/>
        </w:rPr>
      </w:pPr>
      <w:r w:rsidRPr="00453E6E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453E6E">
        <w:rPr>
          <w:rFonts w:ascii="Times New Roman" w:hAnsi="Times New Roman" w:cs="Times New Roman"/>
          <w:color w:val="000000" w:themeColor="text1"/>
        </w:rPr>
        <w:t>: adjusted for age, sex race, body mass index, diabetes, hypertension, cardiovascular disease, previous stroke, smoking status, educational level, marital status, and family income to poverty ratio.</w:t>
      </w:r>
    </w:p>
    <w:p w14:paraId="3E381AB5" w14:textId="77777777" w:rsidR="007A03B9" w:rsidRPr="00453E6E" w:rsidRDefault="007A03B9" w:rsidP="007A03B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53E6E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453E6E">
        <w:rPr>
          <w:rFonts w:ascii="Times New Roman" w:hAnsi="Times New Roman" w:cs="Times New Roman"/>
          <w:color w:val="000000" w:themeColor="text1"/>
        </w:rPr>
        <w:t xml:space="preserve">: p&lt;0.05; </w:t>
      </w:r>
      <w:r w:rsidRPr="00453E6E">
        <w:rPr>
          <w:rFonts w:ascii="Times New Roman" w:hAnsi="Times New Roman" w:cs="Times New Roman"/>
          <w:color w:val="000000" w:themeColor="text1"/>
          <w:vertAlign w:val="superscript"/>
        </w:rPr>
        <w:t>**</w:t>
      </w:r>
      <w:r w:rsidRPr="00453E6E">
        <w:rPr>
          <w:rFonts w:ascii="Times New Roman" w:hAnsi="Times New Roman" w:cs="Times New Roman"/>
          <w:color w:val="000000" w:themeColor="text1"/>
        </w:rPr>
        <w:t xml:space="preserve">: p&lt;0.01; </w:t>
      </w:r>
      <w:r w:rsidRPr="00453E6E">
        <w:rPr>
          <w:rFonts w:ascii="Times New Roman" w:hAnsi="Times New Roman" w:cs="Times New Roman"/>
          <w:color w:val="000000" w:themeColor="text1"/>
          <w:vertAlign w:val="superscript"/>
        </w:rPr>
        <w:t>***</w:t>
      </w:r>
      <w:r w:rsidRPr="00453E6E">
        <w:rPr>
          <w:rFonts w:ascii="Times New Roman" w:hAnsi="Times New Roman" w:cs="Times New Roman"/>
          <w:color w:val="000000" w:themeColor="text1"/>
        </w:rPr>
        <w:t>: p&lt;0.001.</w:t>
      </w:r>
    </w:p>
    <w:p w14:paraId="07330644" w14:textId="77777777" w:rsidR="00215F4F" w:rsidRPr="00453E6E" w:rsidRDefault="00215F4F" w:rsidP="00421355">
      <w:pPr>
        <w:rPr>
          <w:rFonts w:ascii="Times New Roman" w:hAnsi="Times New Roman" w:cs="Times New Roman"/>
          <w:color w:val="000000" w:themeColor="text1"/>
        </w:rPr>
      </w:pPr>
    </w:p>
    <w:sectPr w:rsidR="00215F4F" w:rsidRPr="00453E6E" w:rsidSect="00FB203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1C464" w14:textId="77777777" w:rsidR="00744A94" w:rsidRDefault="00744A94" w:rsidP="00744A94">
      <w:pPr>
        <w:spacing w:after="0" w:line="240" w:lineRule="auto"/>
      </w:pPr>
      <w:r>
        <w:separator/>
      </w:r>
    </w:p>
  </w:endnote>
  <w:endnote w:type="continuationSeparator" w:id="0">
    <w:p w14:paraId="16535D86" w14:textId="77777777" w:rsidR="00744A94" w:rsidRDefault="00744A94" w:rsidP="00744A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4C32FE" w14:textId="77777777" w:rsidR="00744A94" w:rsidRDefault="00744A94" w:rsidP="00744A94">
      <w:pPr>
        <w:spacing w:after="0" w:line="240" w:lineRule="auto"/>
      </w:pPr>
      <w:r>
        <w:separator/>
      </w:r>
    </w:p>
  </w:footnote>
  <w:footnote w:type="continuationSeparator" w:id="0">
    <w:p w14:paraId="3854D9F0" w14:textId="77777777" w:rsidR="00744A94" w:rsidRDefault="00744A94" w:rsidP="00744A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B9"/>
    <w:rsid w:val="000122D4"/>
    <w:rsid w:val="000C4EC3"/>
    <w:rsid w:val="001E7DB3"/>
    <w:rsid w:val="001F15AF"/>
    <w:rsid w:val="00215F4F"/>
    <w:rsid w:val="00225A04"/>
    <w:rsid w:val="002B56BF"/>
    <w:rsid w:val="002E7987"/>
    <w:rsid w:val="00327E96"/>
    <w:rsid w:val="003A6E7E"/>
    <w:rsid w:val="00421355"/>
    <w:rsid w:val="004327B1"/>
    <w:rsid w:val="00453E6E"/>
    <w:rsid w:val="00461997"/>
    <w:rsid w:val="00497E75"/>
    <w:rsid w:val="004C01EB"/>
    <w:rsid w:val="004E3647"/>
    <w:rsid w:val="00577153"/>
    <w:rsid w:val="00744A94"/>
    <w:rsid w:val="00784BFB"/>
    <w:rsid w:val="007A03B9"/>
    <w:rsid w:val="007D348A"/>
    <w:rsid w:val="007E7C47"/>
    <w:rsid w:val="00841EF2"/>
    <w:rsid w:val="00957E43"/>
    <w:rsid w:val="009617A5"/>
    <w:rsid w:val="009E5CBB"/>
    <w:rsid w:val="00A54435"/>
    <w:rsid w:val="00B04163"/>
    <w:rsid w:val="00B850C5"/>
    <w:rsid w:val="00CE1DD1"/>
    <w:rsid w:val="00D36085"/>
    <w:rsid w:val="00FB2030"/>
    <w:rsid w:val="00FF1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3B1CB15E"/>
  <w15:chartTrackingRefBased/>
  <w15:docId w15:val="{42DD429B-6B41-4C5E-8254-5E69E3DF0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3B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A03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03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03B9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03B9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03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03B9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03B9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03B9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03B9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A03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A03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A03B9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A03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A03B9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A03B9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A03B9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A03B9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A03B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A03B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A03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03B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A03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03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A03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03B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03B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03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A03B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03B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A03B9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44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744A94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744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744A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51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銘彥 Ming-Yan Jiang</dc:creator>
  <cp:keywords/>
  <dc:description/>
  <cp:lastModifiedBy>江銘彥 Ming-Yan Jiang</cp:lastModifiedBy>
  <cp:revision>9</cp:revision>
  <dcterms:created xsi:type="dcterms:W3CDTF">2024-11-09T06:24:00Z</dcterms:created>
  <dcterms:modified xsi:type="dcterms:W3CDTF">2024-11-10T05:40:00Z</dcterms:modified>
</cp:coreProperties>
</file>